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 Bold" w:hAnsi="Times New Roman Bold" w:cs="Times New Roman Bold"/>
          <w:b/>
          <w:b/>
          <w:bCs/>
          <w:sz w:val="36"/>
          <w:szCs w:val="44"/>
        </w:rPr>
      </w:pPr>
      <w:r>
        <w:rPr>
          <w:rFonts w:cs="Times New Roman Bold" w:ascii="Times New Roman Bold" w:hAnsi="Times New Roman Bold"/>
          <w:b/>
          <w:bCs/>
          <w:sz w:val="36"/>
          <w:szCs w:val="44"/>
        </w:rPr>
        <w:t>Supporting Information</w:t>
      </w:r>
    </w:p>
    <w:p>
      <w:pPr>
        <w:pStyle w:val="Normal"/>
        <w:widowControl/>
        <w:spacing w:lineRule="auto" w:line="360"/>
        <w:rPr>
          <w:rFonts w:ascii="Times New Roman Bold" w:hAnsi="Times New Roman Bold" w:cs="Times New Roman Bold"/>
          <w:b/>
          <w:b/>
          <w:bCs/>
          <w:color w:val="000000"/>
          <w:kern w:val="0"/>
          <w:sz w:val="24"/>
        </w:rPr>
      </w:pPr>
      <w:r>
        <w:rPr>
          <w:rFonts w:cs="Times New Roman Bold" w:ascii="Times New Roman Bold" w:hAnsi="Times New Roman Bold"/>
          <w:b/>
          <w:bCs/>
          <w:color w:val="000000"/>
          <w:kern w:val="0"/>
          <w:sz w:val="24"/>
        </w:rPr>
        <w:t>Theoretical evaluation of ADME/TOX properties</w:t>
      </w:r>
    </w:p>
    <w:p>
      <w:pPr>
        <w:pStyle w:val="Normal"/>
        <w:widowControl/>
        <w:spacing w:lineRule="auto" w:line="360"/>
        <w:ind w:firstLine="48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To further study the medicinal properties of these compounds, the ADME/TOX properties of G490-0341 were calculated. The detailed results for the pharmacokinetic parameters and toxicity analyses are shown in Table S1.</w:t>
      </w:r>
    </w:p>
    <w:p>
      <w:pPr>
        <w:pStyle w:val="Normal"/>
        <w:widowControl/>
        <w:spacing w:lineRule="auto" w:line="360"/>
        <w:ind w:firstLine="48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G490-0341 expressed drug-like behavior including Molecular Weight less than 500, hydrogen bond donors less than 5, 10 hydrogen bond acceptors, and less than 5 octanol-water partition coefficient(logP). The PSA value of the compound is 73.8, indicating that the compounds have high oral bioavailability. The Caco-2 Permeability is -4.907 and the MDCK Permeability is 5.3e-05. Thus, G490-0341 can be efficiently absorbed in the human intestine, and it can strongly bind to the plasma protein. G490-0341 can slow down the rapid metabolism of drugs by inhibiting CYP2D6 and increasing the time of drug action. However, G490-0341 has some hepatotoxicity. Computational pharmacokinetics and toxicology studies on G490-0341 suggest that it can be used as a good starting point for further developing and designing new derivativ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Bold" w:hAnsi="Times New Roman Bold" w:eastAsia="Helvetica Bold" w:cs="Times New Roman Bold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 Bold" w:ascii="Times New Roman Bold" w:hAnsi="Times New Roman Bold"/>
                <w:b/>
                <w:bCs/>
                <w:color w:val="000000"/>
                <w:kern w:val="0"/>
                <w:sz w:val="24"/>
                <w:lang w:bidi="ar"/>
              </w:rPr>
              <w:t>Property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Bold" w:hAnsi="Times New Roman Bold" w:eastAsia="Helvetica Bold" w:cs="Times New Roman Bold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 Bold" w:ascii="Times New Roman Bold" w:hAnsi="Times New Roman Bold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>Molecular Weight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90.21 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>nH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>nH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logP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.031 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TPSA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3.8 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>Caco-2 Permeability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4.907 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MDCK Permeability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>5.3e-0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>CYP2D6 inhibito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>0.61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>Hepatotoxicity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 Bold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Helvetica Bold" w:cs="Times New Roman"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>Table S1. The ADME/TOX prediction of G490-034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12:49:00Z</dcterms:created>
  <dc:creator>wengye</dc:creator>
  <dc:description/>
  <cp:keywords/>
  <dc:language>en-US</dc:language>
  <cp:lastModifiedBy>陈思康</cp:lastModifiedBy>
  <dcterms:modified xsi:type="dcterms:W3CDTF">2022-04-25T06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